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260" w:before="120" w:after="24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en-US"/>
        </w:rPr>
        <w:t>Additional file 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en-US"/>
        </w:rPr>
        <w:t>: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en-US"/>
        </w:rPr>
        <w:t>Gene number of each sample in different interval of expression level.</w:t>
      </w:r>
    </w:p>
    <w:tbl>
      <w:tblPr>
        <w:tblW w:w="12049" w:type="dxa"/>
        <w:jc w:val="left"/>
        <w:tblInd w:w="9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71"/>
        <w:gridCol w:w="1871"/>
        <w:gridCol w:w="1871"/>
        <w:gridCol w:w="1871"/>
        <w:gridCol w:w="1871"/>
      </w:tblGrid>
      <w:tr>
        <w:trPr>
          <w:trHeight w:val="660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>FPKM interv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>Samples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>0-1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>1-3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>3-5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>15-6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>&gt;60</w:t>
            </w:r>
          </w:p>
        </w:tc>
      </w:tr>
      <w:tr>
        <w:trPr>
          <w:trHeight w:val="270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A1-0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25,319 (20.29%)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2,583 (10.08%)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0,641 (8.53%)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4,719 (3.78%)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,548 (1.24%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A2-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30,230 (24.23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7,466 (5.98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8,642 (6.93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3,942 (3.1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,549 (1.24%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A1-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39,220 (31.43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0,183 (8.1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9,765 (7.83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4,199 (3.3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,619 (1.30%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A2-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33,491 (26.8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0,625 (8.51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0,424 (8.3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4,770 (3.8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,731 (1.39%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A1-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25,296 (20.2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9,313 (7.4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8,934 (7.1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4,539 (3.6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,788 (1.43%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A2-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34,295 (27.48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9,042 (7.2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8,138 (6.5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4,096 (3.28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,748 (1.40%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A1-6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29,853 (23.9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9,325 (7.4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8,918 (7.1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4,395 (3.5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,885 (1.51%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A2-6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30,678 (24.58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7,752 (6.21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7,969 (6.39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3,972 (3.18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,963 (1.57%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A1-1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40,547 (32.49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9,291 (7.4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8,819 (7.0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4,143 (3.3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,933 (1.55%)</w:t>
            </w:r>
          </w:p>
        </w:tc>
      </w:tr>
      <w:tr>
        <w:trPr>
          <w:trHeight w:val="27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A2-12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36,729 (29.43%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8,929 (7.16%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8,572 (6.87%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4,127 (3.31%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  <w:t>1,949 (1.56%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06:50:00Z</dcterms:created>
  <dc:creator>Huangxiu</dc:creator>
  <dc:description/>
  <cp:keywords/>
  <dc:language>en-US</dc:language>
  <cp:lastModifiedBy>Huangxiu</cp:lastModifiedBy>
  <dcterms:modified xsi:type="dcterms:W3CDTF">2017-02-28T15:34:00Z</dcterms:modified>
  <cp:revision>3</cp:revision>
  <dc:subject/>
  <dc:title/>
</cp:coreProperties>
</file>